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E2FAA" w14:textId="77777777" w:rsidR="00540190" w:rsidRPr="00F64E64" w:rsidRDefault="00540190" w:rsidP="0054019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64E64">
        <w:rPr>
          <w:rFonts w:ascii="Times New Roman" w:hAnsi="Times New Roman" w:cs="Times New Roman"/>
          <w:color w:val="000000"/>
          <w:sz w:val="24"/>
          <w:szCs w:val="24"/>
        </w:rPr>
        <w:t xml:space="preserve">Supplementary table 1. Description of RDT products observed in the </w:t>
      </w:r>
      <w:proofErr w:type="spellStart"/>
      <w:r w:rsidRPr="00F64E64">
        <w:rPr>
          <w:rFonts w:ascii="Times New Roman" w:hAnsi="Times New Roman" w:cs="Times New Roman"/>
          <w:color w:val="000000"/>
          <w:sz w:val="24"/>
          <w:szCs w:val="24"/>
        </w:rPr>
        <w:t>MaCRA</w:t>
      </w:r>
      <w:proofErr w:type="spellEnd"/>
      <w:r w:rsidRPr="00F64E64">
        <w:rPr>
          <w:rFonts w:ascii="Times New Roman" w:hAnsi="Times New Roman" w:cs="Times New Roman"/>
          <w:color w:val="000000"/>
          <w:sz w:val="24"/>
          <w:szCs w:val="24"/>
        </w:rPr>
        <w:t xml:space="preserve"> study. </w:t>
      </w:r>
    </w:p>
    <w:tbl>
      <w:tblPr>
        <w:tblW w:w="12831" w:type="dxa"/>
        <w:tblBorders>
          <w:top w:val="single" w:sz="18" w:space="0" w:color="BFBFBF"/>
          <w:left w:val="single" w:sz="18" w:space="0" w:color="BFBFBF"/>
          <w:bottom w:val="single" w:sz="18" w:space="0" w:color="BFBFBF"/>
          <w:right w:val="single" w:sz="18" w:space="0" w:color="BFBFBF"/>
          <w:insideH w:val="single" w:sz="6" w:space="0" w:color="D9D9D9"/>
          <w:insideV w:val="single" w:sz="6" w:space="0" w:color="D9D9D9"/>
        </w:tblBorders>
        <w:tblLayout w:type="fixed"/>
        <w:tblLook w:val="0400" w:firstRow="0" w:lastRow="0" w:firstColumn="0" w:lastColumn="0" w:noHBand="0" w:noVBand="1"/>
      </w:tblPr>
      <w:tblGrid>
        <w:gridCol w:w="6623"/>
        <w:gridCol w:w="2592"/>
        <w:gridCol w:w="3616"/>
      </w:tblGrid>
      <w:tr w:rsidR="00540190" w:rsidRPr="00F64E64" w14:paraId="56AB9B2E" w14:textId="77777777" w:rsidTr="00095926">
        <w:trPr>
          <w:trHeight w:val="432"/>
          <w:tblHeader/>
        </w:trPr>
        <w:tc>
          <w:tcPr>
            <w:tcW w:w="6624" w:type="dxa"/>
            <w:tcBorders>
              <w:top w:val="single" w:sz="18" w:space="0" w:color="BFBFBF"/>
              <w:bottom w:val="single" w:sz="24" w:space="0" w:color="A6A6A6"/>
            </w:tcBorders>
            <w:shd w:val="clear" w:color="auto" w:fill="F2F2F2"/>
            <w:vAlign w:val="bottom"/>
          </w:tcPr>
          <w:p w14:paraId="30A766F9" w14:textId="77777777" w:rsidR="00540190" w:rsidRPr="00F64E64" w:rsidRDefault="00540190" w:rsidP="0009592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b/>
                <w:sz w:val="24"/>
                <w:szCs w:val="24"/>
              </w:rPr>
              <w:t>Test name (manufacturer)</w:t>
            </w:r>
          </w:p>
          <w:p w14:paraId="21262C9C" w14:textId="77777777" w:rsidR="00540190" w:rsidRPr="00F64E64" w:rsidRDefault="00540190" w:rsidP="0009592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b/>
                <w:sz w:val="24"/>
                <w:szCs w:val="24"/>
              </w:rPr>
              <w:t>Result interpretation time period</w:t>
            </w:r>
          </w:p>
        </w:tc>
        <w:tc>
          <w:tcPr>
            <w:tcW w:w="2592" w:type="dxa"/>
            <w:tcBorders>
              <w:top w:val="single" w:sz="18" w:space="0" w:color="BFBFBF"/>
              <w:bottom w:val="single" w:sz="24" w:space="0" w:color="A6A6A6"/>
            </w:tcBorders>
            <w:shd w:val="clear" w:color="auto" w:fill="F2F2F2"/>
            <w:vAlign w:val="bottom"/>
          </w:tcPr>
          <w:p w14:paraId="508A2175" w14:textId="77777777" w:rsidR="00540190" w:rsidRPr="00F64E64" w:rsidRDefault="00540190" w:rsidP="0009592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b/>
                <w:sz w:val="24"/>
                <w:szCs w:val="24"/>
              </w:rPr>
              <w:t>Referred to as:</w:t>
            </w:r>
          </w:p>
          <w:p w14:paraId="5E32559A" w14:textId="77777777" w:rsidR="00540190" w:rsidRPr="00F64E64" w:rsidRDefault="00540190" w:rsidP="0009592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b/>
                <w:sz w:val="24"/>
                <w:szCs w:val="24"/>
              </w:rPr>
              <w:t>Result interpretation window</w:t>
            </w:r>
          </w:p>
        </w:tc>
        <w:tc>
          <w:tcPr>
            <w:tcW w:w="3616" w:type="dxa"/>
            <w:tcBorders>
              <w:top w:val="single" w:sz="18" w:space="0" w:color="BFBFBF"/>
              <w:bottom w:val="single" w:sz="24" w:space="0" w:color="A6A6A6"/>
            </w:tcBorders>
            <w:shd w:val="clear" w:color="auto" w:fill="F2F2F2"/>
            <w:vAlign w:val="bottom"/>
          </w:tcPr>
          <w:p w14:paraId="4C0AD574" w14:textId="77777777" w:rsidR="00540190" w:rsidRPr="00F64E64" w:rsidRDefault="00540190" w:rsidP="0009592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b/>
                <w:sz w:val="24"/>
                <w:szCs w:val="24"/>
              </w:rPr>
              <w:t>RDT cassette format</w:t>
            </w:r>
          </w:p>
        </w:tc>
      </w:tr>
      <w:tr w:rsidR="00540190" w:rsidRPr="00F64E64" w14:paraId="45232F92" w14:textId="77777777" w:rsidTr="00095926">
        <w:tc>
          <w:tcPr>
            <w:tcW w:w="12832" w:type="dxa"/>
            <w:gridSpan w:val="3"/>
            <w:tcBorders>
              <w:top w:val="single" w:sz="24" w:space="0" w:color="A6A6A6"/>
            </w:tcBorders>
            <w:shd w:val="clear" w:color="auto" w:fill="F2F2F2"/>
            <w:vAlign w:val="center"/>
          </w:tcPr>
          <w:p w14:paraId="106D1DF6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RDT cassettes with a single test line to detect </w:t>
            </w:r>
            <w:r w:rsidRPr="00F64E64">
              <w:rPr>
                <w:rFonts w:ascii="Times New Roman" w:hAnsi="Times New Roman" w:cs="Times New Roman"/>
                <w:i/>
                <w:sz w:val="24"/>
                <w:szCs w:val="24"/>
              </w:rPr>
              <w:t>Plasmodium falciparum</w:t>
            </w: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-specific histidine-rich protein 2 (HRP2)</w:t>
            </w:r>
          </w:p>
        </w:tc>
      </w:tr>
      <w:tr w:rsidR="00540190" w:rsidRPr="00F64E64" w14:paraId="5D8C7539" w14:textId="77777777" w:rsidTr="00095926">
        <w:tc>
          <w:tcPr>
            <w:tcW w:w="6624" w:type="dxa"/>
          </w:tcPr>
          <w:p w14:paraId="71E4DFA2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AdvDx</w:t>
            </w:r>
            <w:proofErr w:type="spellEnd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 Malaria </w:t>
            </w: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proofErr w:type="spellEnd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 Rapid Malaria Ag Detection Test</w:t>
            </w:r>
            <w:r w:rsidRPr="00F64E6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Advy</w:t>
            </w:r>
            <w:proofErr w:type="spellEnd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 Chemical, Mumbai, India)</w:t>
            </w:r>
          </w:p>
          <w:p w14:paraId="746443C2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20 – 30 minutes</w:t>
            </w:r>
          </w:p>
        </w:tc>
        <w:tc>
          <w:tcPr>
            <w:tcW w:w="2592" w:type="dxa"/>
          </w:tcPr>
          <w:p w14:paraId="458857B2" w14:textId="77777777" w:rsidR="00540190" w:rsidRPr="00F64E64" w:rsidRDefault="00540190" w:rsidP="00095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AdvDx</w:t>
            </w:r>
            <w:proofErr w:type="spellEnd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 Malaria </w:t>
            </w: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proofErr w:type="spellEnd"/>
          </w:p>
          <w:p w14:paraId="1A992900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  <w:vAlign w:val="center"/>
          </w:tcPr>
          <w:p w14:paraId="00C6969B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92114C8" wp14:editId="2526EA70">
                  <wp:extent cx="2225040" cy="607060"/>
                  <wp:effectExtent l="0" t="0" r="0" b="0"/>
                  <wp:docPr id="1946523458" name="image1.png" descr="A white box with a black line and a white rectangle with a white rectangle and a black rectangle with a white rectangle with a black line and a white rectangle with a whit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A white box with a black line and a white rectangle with a white rectangle and a black rectangle with a white rectangle with a black line and a white rectangle with a white&#10;&#10;Description automatically generated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5040" cy="6070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0190" w:rsidRPr="00F64E64" w14:paraId="1B4D17FF" w14:textId="77777777" w:rsidTr="00095926">
        <w:tc>
          <w:tcPr>
            <w:tcW w:w="6624" w:type="dxa"/>
          </w:tcPr>
          <w:p w14:paraId="7079FF65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Bioline MALARIA Ag P.f </w:t>
            </w:r>
            <w:r w:rsidRPr="00F64E6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(Abbott, IL USA)</w:t>
            </w:r>
          </w:p>
          <w:p w14:paraId="1347BC62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te: The same cassette previously was manufactured as SD </w:t>
            </w:r>
            <w:proofErr w:type="spellStart"/>
            <w:r w:rsidRPr="00F64E64">
              <w:rPr>
                <w:rFonts w:ascii="Times New Roman" w:hAnsi="Times New Roman" w:cs="Times New Roman"/>
                <w:i/>
                <w:sz w:val="24"/>
                <w:szCs w:val="24"/>
              </w:rPr>
              <w:t>Bioline</w:t>
            </w:r>
            <w:proofErr w:type="spellEnd"/>
            <w:r w:rsidRPr="00F64E64">
              <w:rPr>
                <w:rFonts w:ascii="Times New Roman" w:hAnsi="Times New Roman" w:cs="Times New Roman"/>
                <w:i/>
                <w:sz w:val="24"/>
                <w:szCs w:val="24"/>
              </w:rPr>
              <w:t>. Both versions of the RDT appeared in this study.</w:t>
            </w:r>
          </w:p>
          <w:p w14:paraId="4212A44A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15 – 30 minutes</w:t>
            </w:r>
          </w:p>
        </w:tc>
        <w:tc>
          <w:tcPr>
            <w:tcW w:w="2592" w:type="dxa"/>
          </w:tcPr>
          <w:p w14:paraId="6035768F" w14:textId="77777777" w:rsidR="00540190" w:rsidRPr="00F64E64" w:rsidRDefault="00540190" w:rsidP="00095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Bioline</w:t>
            </w:r>
            <w:proofErr w:type="spellEnd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 Malaria </w:t>
            </w: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proofErr w:type="spellEnd"/>
          </w:p>
          <w:p w14:paraId="7E123751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</w:tcPr>
          <w:p w14:paraId="1BE129CC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0FCA3DA" wp14:editId="5726C1E1">
                  <wp:extent cx="2225040" cy="711835"/>
                  <wp:effectExtent l="0" t="0" r="0" b="0"/>
                  <wp:docPr id="1946523461" name="image5.png" descr="A screen shot of a computer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 descr="A screen shot of a computer&#10;&#10;Description automatically generated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5040" cy="71183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80D24E4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4E8ACDC" wp14:editId="6D3C1869">
                  <wp:extent cx="2225040" cy="679450"/>
                  <wp:effectExtent l="0" t="0" r="0" b="0"/>
                  <wp:docPr id="1946523460" name="image7.png" descr="A white rectangular object with a rectangle and a rectangle with a rectangle and a rectangle with a black line and a black rectangle with a black rectangle and a black rectangl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A white rectangular object with a rectangle and a rectangle with a rectangle and a rectangle with a black line and a black rectangle with a black rectangle and a black rectangle&#10;&#10;Description automatically generated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5040" cy="6794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0190" w:rsidRPr="00F64E64" w14:paraId="3B819F8E" w14:textId="77777777" w:rsidTr="00095926">
        <w:tc>
          <w:tcPr>
            <w:tcW w:w="6624" w:type="dxa"/>
          </w:tcPr>
          <w:p w14:paraId="779E4AF4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First Response Malaria Antigen </w:t>
            </w:r>
            <w:r w:rsidRPr="00F64E64">
              <w:rPr>
                <w:rFonts w:ascii="Times New Roman" w:hAnsi="Times New Roman" w:cs="Times New Roman"/>
                <w:i/>
                <w:sz w:val="24"/>
                <w:szCs w:val="24"/>
              </w:rPr>
              <w:t>P. falciparum</w:t>
            </w: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 (HRP2) Card Test  (Premier Medical Corporation Ltd, Gujarat, India)</w:t>
            </w:r>
          </w:p>
          <w:p w14:paraId="0EAE711F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20 – 30 minutes</w:t>
            </w:r>
          </w:p>
        </w:tc>
        <w:tc>
          <w:tcPr>
            <w:tcW w:w="2592" w:type="dxa"/>
          </w:tcPr>
          <w:p w14:paraId="55367D1D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First Response Malaria </w:t>
            </w: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proofErr w:type="spellEnd"/>
          </w:p>
          <w:p w14:paraId="266AACFC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</w:tcPr>
          <w:p w14:paraId="657B0527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5815F98" wp14:editId="3F3D0FFA">
                  <wp:extent cx="2225040" cy="736600"/>
                  <wp:effectExtent l="0" t="0" r="0" b="0"/>
                  <wp:docPr id="1946523463" name="image4.png" descr="A white rectangular object with a hole in the middl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 descr="A white rectangular object with a hole in the middle&#10;&#10;Description automatically generated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5040" cy="736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0190" w:rsidRPr="00F64E64" w14:paraId="126F0EB3" w14:textId="77777777" w:rsidTr="00095926">
        <w:tc>
          <w:tcPr>
            <w:tcW w:w="6624" w:type="dxa"/>
          </w:tcPr>
          <w:p w14:paraId="76D2E41F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ParaHIT</w:t>
            </w:r>
            <w:proofErr w:type="spellEnd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 f Ver. 1.0 Rapid Test for </w:t>
            </w:r>
            <w:r w:rsidRPr="00F64E64">
              <w:rPr>
                <w:rFonts w:ascii="Times New Roman" w:hAnsi="Times New Roman" w:cs="Times New Roman"/>
                <w:i/>
                <w:sz w:val="24"/>
                <w:szCs w:val="24"/>
              </w:rPr>
              <w:t>P. falciparum</w:t>
            </w: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 Malaria Device </w:t>
            </w:r>
            <w:r w:rsidRPr="00F64E6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Arkray</w:t>
            </w:r>
            <w:proofErr w:type="spellEnd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 Healthcare </w:t>
            </w: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Prvt</w:t>
            </w:r>
            <w:proofErr w:type="spellEnd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 Ltd, Mumbai, India)</w:t>
            </w:r>
          </w:p>
          <w:p w14:paraId="13867BCA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25 – 30 minutes </w:t>
            </w:r>
          </w:p>
        </w:tc>
        <w:tc>
          <w:tcPr>
            <w:tcW w:w="2592" w:type="dxa"/>
          </w:tcPr>
          <w:p w14:paraId="2947B80B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ParaHIT</w:t>
            </w:r>
            <w:proofErr w:type="spellEnd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 Malaria </w:t>
            </w: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proofErr w:type="spellEnd"/>
          </w:p>
          <w:p w14:paraId="3F6C58A9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</w:tcPr>
          <w:p w14:paraId="3A921CFE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49AC7C8" wp14:editId="60EF14F4">
                  <wp:extent cx="2225040" cy="525780"/>
                  <wp:effectExtent l="0" t="0" r="0" b="0"/>
                  <wp:docPr id="1946523462" name="image8.png" descr="A close-up of a box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 descr="A close-up of a box&#10;&#10;Description automatically generated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5040" cy="5257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0190" w:rsidRPr="00F64E64" w14:paraId="3AAE71C9" w14:textId="77777777" w:rsidTr="00095926">
        <w:tc>
          <w:tcPr>
            <w:tcW w:w="6624" w:type="dxa"/>
          </w:tcPr>
          <w:p w14:paraId="49939503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STANDARD Q Malaria </w:t>
            </w: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P.f</w:t>
            </w:r>
            <w:proofErr w:type="spellEnd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 Ag Test (SD Biosensor, Gyeonggi-do, Republic of Korea) </w:t>
            </w:r>
          </w:p>
          <w:p w14:paraId="3DC85F78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 – 30 minutes</w:t>
            </w:r>
          </w:p>
        </w:tc>
        <w:tc>
          <w:tcPr>
            <w:tcW w:w="2592" w:type="dxa"/>
          </w:tcPr>
          <w:p w14:paraId="4B034E18" w14:textId="77777777" w:rsidR="00540190" w:rsidRPr="00F64E64" w:rsidRDefault="00540190" w:rsidP="00095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andard Q Malaria </w:t>
            </w: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proofErr w:type="spellEnd"/>
          </w:p>
          <w:p w14:paraId="58D7BDD8" w14:textId="77777777" w:rsidR="00540190" w:rsidRPr="00F64E64" w:rsidRDefault="00540190" w:rsidP="00095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</w:tcPr>
          <w:p w14:paraId="679ADA1D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F03B18D" wp14:editId="5BBF510D">
                  <wp:extent cx="2225040" cy="687705"/>
                  <wp:effectExtent l="0" t="0" r="0" b="0"/>
                  <wp:docPr id="1946523466" name="image6.png" descr="A white rectangular object with a black and white text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 descr="A white rectangular object with a black and white text&#10;&#10;Description automatically generated with medium confidence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5040" cy="68770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0190" w:rsidRPr="00F64E64" w14:paraId="07B846AE" w14:textId="77777777" w:rsidTr="00095926">
        <w:tc>
          <w:tcPr>
            <w:tcW w:w="12832" w:type="dxa"/>
            <w:gridSpan w:val="3"/>
            <w:shd w:val="clear" w:color="auto" w:fill="F2F2F2"/>
          </w:tcPr>
          <w:p w14:paraId="51501166" w14:textId="77777777" w:rsidR="00540190" w:rsidRPr="00F64E64" w:rsidRDefault="00540190" w:rsidP="00095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RDT cassettes with two test lines to detect </w:t>
            </w:r>
            <w:r w:rsidRPr="00F64E64">
              <w:rPr>
                <w:rFonts w:ascii="Times New Roman" w:hAnsi="Times New Roman" w:cs="Times New Roman"/>
                <w:i/>
                <w:sz w:val="24"/>
                <w:szCs w:val="24"/>
              </w:rPr>
              <w:t>Plasmodium falciparum</w:t>
            </w: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 HRP2 and </w:t>
            </w:r>
            <w:r w:rsidRPr="00F64E64">
              <w:rPr>
                <w:rFonts w:ascii="Times New Roman" w:hAnsi="Times New Roman" w:cs="Times New Roman"/>
                <w:i/>
                <w:sz w:val="24"/>
                <w:szCs w:val="24"/>
              </w:rPr>
              <w:t>Plasmodium falciparum</w:t>
            </w: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-specific lactate dehydrogenase (</w:t>
            </w: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pLDH</w:t>
            </w:r>
            <w:proofErr w:type="spellEnd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40190" w:rsidRPr="00F64E64" w14:paraId="08BD929D" w14:textId="77777777" w:rsidTr="00095926">
        <w:tc>
          <w:tcPr>
            <w:tcW w:w="6624" w:type="dxa"/>
          </w:tcPr>
          <w:p w14:paraId="437C45C5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ioline Malaria Ag P.f (HRP2/pLDH)</w:t>
            </w:r>
            <w:r w:rsidRPr="00F64E6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(Abbott, IL USA)</w:t>
            </w:r>
          </w:p>
          <w:p w14:paraId="118D7820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15 – 30 minutes</w:t>
            </w:r>
          </w:p>
        </w:tc>
        <w:tc>
          <w:tcPr>
            <w:tcW w:w="2592" w:type="dxa"/>
          </w:tcPr>
          <w:p w14:paraId="7B462A21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ioline Malaria Pf (HRP2/pLDH)</w:t>
            </w:r>
          </w:p>
          <w:p w14:paraId="4DCB3145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3616" w:type="dxa"/>
          </w:tcPr>
          <w:p w14:paraId="072DF285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5954FF7" wp14:editId="5C299451">
                  <wp:extent cx="2225040" cy="711835"/>
                  <wp:effectExtent l="0" t="0" r="0" b="0"/>
                  <wp:docPr id="1946523464" name="image3.png" descr="A white rectangular object with black tex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 descr="A white rectangular object with black text&#10;&#10;Description automatically generated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5040" cy="71183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0190" w:rsidRPr="00F64E64" w14:paraId="1958D250" w14:textId="77777777" w:rsidTr="00095926">
        <w:tc>
          <w:tcPr>
            <w:tcW w:w="12832" w:type="dxa"/>
            <w:gridSpan w:val="3"/>
            <w:shd w:val="clear" w:color="auto" w:fill="F2F2F2"/>
          </w:tcPr>
          <w:p w14:paraId="6BAE50A6" w14:textId="77777777" w:rsidR="00540190" w:rsidRPr="00F64E64" w:rsidRDefault="00540190" w:rsidP="00095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RDT cassettes with two test lines to detect </w:t>
            </w:r>
            <w:r w:rsidRPr="00F64E64">
              <w:rPr>
                <w:rFonts w:ascii="Times New Roman" w:hAnsi="Times New Roman" w:cs="Times New Roman"/>
                <w:i/>
                <w:sz w:val="24"/>
                <w:szCs w:val="24"/>
              </w:rPr>
              <w:t>Plasmodium falciparum</w:t>
            </w: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 HRP2 and pan-</w:t>
            </w: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pLDH</w:t>
            </w:r>
            <w:proofErr w:type="spellEnd"/>
          </w:p>
        </w:tc>
      </w:tr>
      <w:tr w:rsidR="00540190" w:rsidRPr="00F64E64" w14:paraId="33955095" w14:textId="77777777" w:rsidTr="00095926">
        <w:tc>
          <w:tcPr>
            <w:tcW w:w="6624" w:type="dxa"/>
          </w:tcPr>
          <w:p w14:paraId="7F891103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First Response Malaria Ag. </w:t>
            </w: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pLDH</w:t>
            </w:r>
            <w:proofErr w:type="spellEnd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/HRP2 Combo Card Test (Premier Medical Corporation Ltd, Gujarat, India)</w:t>
            </w:r>
          </w:p>
          <w:p w14:paraId="485EAB02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te: </w:t>
            </w:r>
            <w:proofErr w:type="spellStart"/>
            <w:r w:rsidRPr="00F64E64">
              <w:rPr>
                <w:rFonts w:ascii="Times New Roman" w:hAnsi="Times New Roman" w:cs="Times New Roman"/>
                <w:i/>
                <w:sz w:val="24"/>
                <w:szCs w:val="24"/>
              </w:rPr>
              <w:t>pLDH</w:t>
            </w:r>
            <w:proofErr w:type="spellEnd"/>
            <w:r w:rsidRPr="00F64E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ine does not distinguish between </w:t>
            </w: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P. falciparum</w:t>
            </w:r>
            <w:r w:rsidRPr="00F64E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d non-</w:t>
            </w: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falciparum</w:t>
            </w:r>
            <w:r w:rsidRPr="00F64E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ecies</w:t>
            </w:r>
          </w:p>
          <w:p w14:paraId="72D33C92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20 – 30 minutes</w:t>
            </w:r>
          </w:p>
        </w:tc>
        <w:tc>
          <w:tcPr>
            <w:tcW w:w="2592" w:type="dxa"/>
          </w:tcPr>
          <w:p w14:paraId="2CC7ACDE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First Response Malaria </w:t>
            </w: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proofErr w:type="spellEnd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 xml:space="preserve"> Ag (</w:t>
            </w:r>
            <w:proofErr w:type="spellStart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pLDH</w:t>
            </w:r>
            <w:proofErr w:type="spellEnd"/>
            <w:r w:rsidRPr="00F64E64">
              <w:rPr>
                <w:rFonts w:ascii="Times New Roman" w:hAnsi="Times New Roman" w:cs="Times New Roman"/>
                <w:sz w:val="24"/>
                <w:szCs w:val="24"/>
              </w:rPr>
              <w:t>/HRP2)</w:t>
            </w:r>
          </w:p>
          <w:p w14:paraId="033F95FF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</w:tcPr>
          <w:p w14:paraId="396A06D8" w14:textId="77777777" w:rsidR="00540190" w:rsidRPr="00F64E64" w:rsidRDefault="00540190" w:rsidP="000959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E6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22BBC3F" wp14:editId="22E1880B">
                  <wp:extent cx="2225040" cy="736600"/>
                  <wp:effectExtent l="0" t="0" r="0" b="0"/>
                  <wp:docPr id="1946523465" name="image2.png" descr="A white rectangular object with black tex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 descr="A white rectangular object with black text&#10;&#10;Description automatically generated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5040" cy="736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24132E2" w14:textId="77777777" w:rsidR="00540190" w:rsidRPr="00F64E64" w:rsidRDefault="00540190" w:rsidP="0054019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14:paraId="1A49B7E9" w14:textId="77777777" w:rsidR="00540190" w:rsidRPr="00F64E64" w:rsidRDefault="00540190" w:rsidP="0054019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14:paraId="4B1B9798" w14:textId="77777777" w:rsidR="00365046" w:rsidRDefault="00365046"/>
    <w:sectPr w:rsidR="00365046" w:rsidSect="00DC1A91">
      <w:pgSz w:w="11900" w:h="16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190"/>
    <w:rsid w:val="00000B5A"/>
    <w:rsid w:val="00006D2E"/>
    <w:rsid w:val="00025738"/>
    <w:rsid w:val="0002751A"/>
    <w:rsid w:val="000621FB"/>
    <w:rsid w:val="00067832"/>
    <w:rsid w:val="000704AC"/>
    <w:rsid w:val="0007079E"/>
    <w:rsid w:val="00090B4D"/>
    <w:rsid w:val="0009652C"/>
    <w:rsid w:val="000A22C0"/>
    <w:rsid w:val="000C19AA"/>
    <w:rsid w:val="000D2364"/>
    <w:rsid w:val="000F168E"/>
    <w:rsid w:val="000F2253"/>
    <w:rsid w:val="00146118"/>
    <w:rsid w:val="00164397"/>
    <w:rsid w:val="001707DF"/>
    <w:rsid w:val="001C1592"/>
    <w:rsid w:val="001C6306"/>
    <w:rsid w:val="001D3F41"/>
    <w:rsid w:val="001F1D90"/>
    <w:rsid w:val="00204335"/>
    <w:rsid w:val="00266B06"/>
    <w:rsid w:val="00270D88"/>
    <w:rsid w:val="002729F6"/>
    <w:rsid w:val="00283573"/>
    <w:rsid w:val="00283931"/>
    <w:rsid w:val="002B15ED"/>
    <w:rsid w:val="002B312D"/>
    <w:rsid w:val="002D7202"/>
    <w:rsid w:val="002F6BF2"/>
    <w:rsid w:val="0030030C"/>
    <w:rsid w:val="00314418"/>
    <w:rsid w:val="0034454A"/>
    <w:rsid w:val="00350B82"/>
    <w:rsid w:val="00361CAF"/>
    <w:rsid w:val="00365046"/>
    <w:rsid w:val="003809EE"/>
    <w:rsid w:val="00380F57"/>
    <w:rsid w:val="0039763D"/>
    <w:rsid w:val="00445DE3"/>
    <w:rsid w:val="00450BB8"/>
    <w:rsid w:val="00462149"/>
    <w:rsid w:val="00463E9B"/>
    <w:rsid w:val="004722D4"/>
    <w:rsid w:val="004F3374"/>
    <w:rsid w:val="00515C45"/>
    <w:rsid w:val="00540190"/>
    <w:rsid w:val="005A3F04"/>
    <w:rsid w:val="005A61DE"/>
    <w:rsid w:val="005B2C81"/>
    <w:rsid w:val="005D0181"/>
    <w:rsid w:val="005E55F5"/>
    <w:rsid w:val="005F234B"/>
    <w:rsid w:val="006036FE"/>
    <w:rsid w:val="00612712"/>
    <w:rsid w:val="006135C7"/>
    <w:rsid w:val="00623392"/>
    <w:rsid w:val="00636BE2"/>
    <w:rsid w:val="00650B1D"/>
    <w:rsid w:val="006607BD"/>
    <w:rsid w:val="00664CBF"/>
    <w:rsid w:val="0068116F"/>
    <w:rsid w:val="006C35EA"/>
    <w:rsid w:val="0076536A"/>
    <w:rsid w:val="00771391"/>
    <w:rsid w:val="00782348"/>
    <w:rsid w:val="00795721"/>
    <w:rsid w:val="007C71C5"/>
    <w:rsid w:val="007F7242"/>
    <w:rsid w:val="008075F7"/>
    <w:rsid w:val="008130F9"/>
    <w:rsid w:val="00815214"/>
    <w:rsid w:val="00836937"/>
    <w:rsid w:val="00850D0F"/>
    <w:rsid w:val="00886819"/>
    <w:rsid w:val="008B73F1"/>
    <w:rsid w:val="00903E5A"/>
    <w:rsid w:val="00907101"/>
    <w:rsid w:val="009105EC"/>
    <w:rsid w:val="009244F0"/>
    <w:rsid w:val="00926045"/>
    <w:rsid w:val="00950A6C"/>
    <w:rsid w:val="009A068F"/>
    <w:rsid w:val="009A50E7"/>
    <w:rsid w:val="00A5427D"/>
    <w:rsid w:val="00A6348B"/>
    <w:rsid w:val="00A8369C"/>
    <w:rsid w:val="00AA4EB3"/>
    <w:rsid w:val="00AB2B1C"/>
    <w:rsid w:val="00AC45E7"/>
    <w:rsid w:val="00AC5067"/>
    <w:rsid w:val="00AC6F48"/>
    <w:rsid w:val="00AF6A37"/>
    <w:rsid w:val="00B3334C"/>
    <w:rsid w:val="00B33EAB"/>
    <w:rsid w:val="00B33F45"/>
    <w:rsid w:val="00B6400B"/>
    <w:rsid w:val="00B8388D"/>
    <w:rsid w:val="00B84438"/>
    <w:rsid w:val="00B85FEC"/>
    <w:rsid w:val="00B9045F"/>
    <w:rsid w:val="00BD1ABC"/>
    <w:rsid w:val="00C20CAF"/>
    <w:rsid w:val="00C22BA8"/>
    <w:rsid w:val="00C5224E"/>
    <w:rsid w:val="00C57CA4"/>
    <w:rsid w:val="00CA4E44"/>
    <w:rsid w:val="00CB49B1"/>
    <w:rsid w:val="00D04BED"/>
    <w:rsid w:val="00D16C40"/>
    <w:rsid w:val="00D42A77"/>
    <w:rsid w:val="00D9058A"/>
    <w:rsid w:val="00D9487E"/>
    <w:rsid w:val="00DA0377"/>
    <w:rsid w:val="00DA09E5"/>
    <w:rsid w:val="00DC12C6"/>
    <w:rsid w:val="00DD4B0A"/>
    <w:rsid w:val="00DF2EDB"/>
    <w:rsid w:val="00E14856"/>
    <w:rsid w:val="00E8581C"/>
    <w:rsid w:val="00EA3A40"/>
    <w:rsid w:val="00EC180C"/>
    <w:rsid w:val="00EF5F4F"/>
    <w:rsid w:val="00F158FA"/>
    <w:rsid w:val="00F8013B"/>
    <w:rsid w:val="00F85265"/>
    <w:rsid w:val="00FD22A5"/>
    <w:rsid w:val="00FD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67B7F"/>
  <w15:chartTrackingRefBased/>
  <w15:docId w15:val="{135D554A-14DE-445D-B4C1-65EE71917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Soundarya</dc:creator>
  <cp:keywords/>
  <dc:description/>
  <cp:lastModifiedBy>B.Soundarya</cp:lastModifiedBy>
  <cp:revision>1</cp:revision>
  <dcterms:created xsi:type="dcterms:W3CDTF">2025-09-25T13:03:00Z</dcterms:created>
  <dcterms:modified xsi:type="dcterms:W3CDTF">2025-09-25T13:03:00Z</dcterms:modified>
</cp:coreProperties>
</file>